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5E814" w14:textId="7B26B70F" w:rsidR="00F97487" w:rsidRDefault="00984CC4" w:rsidP="00236AC3">
      <w:pPr>
        <w:spacing w:line="276" w:lineRule="auto"/>
        <w:rPr>
          <w:rFonts w:asciiTheme="minorHAnsi" w:eastAsia="Times New Roman" w:hAnsiTheme="minorHAnsi"/>
          <w:sz w:val="20"/>
          <w:szCs w:val="20"/>
          <w:lang w:val="en-CA"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504C0C">
        <w:rPr>
          <w:rFonts w:asciiTheme="minorHAnsi" w:eastAsia="Times New Roman" w:hAnsiTheme="minorHAnsi"/>
          <w:sz w:val="20"/>
          <w:szCs w:val="20"/>
          <w:lang w:val="en-CA" w:eastAsia="en-US"/>
        </w:rPr>
        <w:t>7</w:t>
      </w:r>
      <w:r w:rsidR="00483B04" w:rsidRPr="008C7F7C">
        <w:rPr>
          <w:rFonts w:asciiTheme="minorHAnsi" w:eastAsia="Times New Roman" w:hAnsiTheme="minorHAnsi"/>
          <w:sz w:val="20"/>
          <w:szCs w:val="20"/>
          <w:lang w:val="en-CA" w:eastAsia="en-US"/>
        </w:rPr>
        <w:t>.</w:t>
      </w:r>
      <w:r w:rsidR="00236AC3" w:rsidRPr="008C7F7C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Estimated regression coefficients and variance components for the multi-level mixed logistic regression models</w:t>
      </w:r>
      <w:r w:rsidR="00236AC3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</w:t>
      </w:r>
      <w:r w:rsidR="00236AC3" w:rsidRPr="008C7F7C">
        <w:rPr>
          <w:rFonts w:asciiTheme="minorHAnsi" w:eastAsia="Times New Roman" w:hAnsiTheme="minorHAnsi"/>
          <w:sz w:val="20"/>
          <w:szCs w:val="20"/>
          <w:lang w:val="en-CA" w:eastAsia="en-US"/>
        </w:rPr>
        <w:t>for</w:t>
      </w:r>
      <w:r w:rsidR="00236AC3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the </w:t>
      </w:r>
    </w:p>
    <w:p w14:paraId="5B3E9D8C" w14:textId="2A7C6ECE" w:rsidR="00236AC3" w:rsidRPr="008C7F7C" w:rsidRDefault="00236AC3" w:rsidP="00236AC3">
      <w:pPr>
        <w:spacing w:line="276" w:lineRule="auto"/>
        <w:rPr>
          <w:rFonts w:asciiTheme="minorHAnsi" w:eastAsia="Times New Roman" w:hAnsiTheme="minorHAnsi"/>
          <w:sz w:val="20"/>
          <w:szCs w:val="20"/>
          <w:lang w:val="en-CA" w:eastAsia="en-US"/>
        </w:rPr>
      </w:pPr>
      <w:r>
        <w:rPr>
          <w:rFonts w:asciiTheme="minorHAnsi" w:eastAsia="Times New Roman" w:hAnsiTheme="minorHAnsi"/>
          <w:sz w:val="20"/>
          <w:szCs w:val="20"/>
          <w:lang w:val="en-CA" w:eastAsia="en-US"/>
        </w:rPr>
        <w:t>outcome of</w:t>
      </w:r>
      <w:r w:rsidRPr="008C7F7C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</w:t>
      </w:r>
      <w:r w:rsidR="00F27B83"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>Intensive care unit</w:t>
      </w:r>
      <w:r w:rsidR="00F27B83" w:rsidRPr="001C50B3"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 xml:space="preserve"> </w:t>
      </w:r>
      <w:r w:rsidR="00F27B83"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 xml:space="preserve">(ICU) </w:t>
      </w:r>
      <w:r w:rsidRPr="001C50B3"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>admission</w:t>
      </w:r>
      <w:r w:rsidR="00935705"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 xml:space="preserve"> [Outcome=I</w:t>
      </w:r>
      <w:r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>CU admission, main predictors=</w:t>
      </w:r>
      <w:r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quintile of hospitals according to the number of pregnancy admission at each hospital</w:t>
      </w:r>
      <w:r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559"/>
        <w:gridCol w:w="1778"/>
        <w:gridCol w:w="1341"/>
        <w:gridCol w:w="2236"/>
        <w:gridCol w:w="1276"/>
      </w:tblGrid>
      <w:tr w:rsidR="00236AC3" w:rsidRPr="008C7F7C" w14:paraId="206BD5C1" w14:textId="77777777" w:rsidTr="00026C29">
        <w:trPr>
          <w:trHeight w:val="19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2EE02D" w14:textId="77777777" w:rsidR="00236AC3" w:rsidRPr="008C7F7C" w:rsidRDefault="00236AC3" w:rsidP="00026C2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AC96E" w14:textId="77777777" w:rsidR="00236AC3" w:rsidRPr="001162EE" w:rsidRDefault="00236AC3" w:rsidP="00026C2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1162EE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Model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EE6BD0" w14:textId="40479BBA" w:rsidR="00236AC3" w:rsidRPr="001162EE" w:rsidRDefault="002E58B9" w:rsidP="00026C2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Model 2 for I</w:t>
            </w:r>
            <w:r w:rsidR="00236AC3" w:rsidRPr="001162EE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CU admission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ABEF0" w14:textId="6E56BB7B" w:rsidR="00236AC3" w:rsidRPr="008C7F7C" w:rsidRDefault="002E58B9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Model 3 for I</w:t>
            </w:r>
            <w:r w:rsidR="00236AC3" w:rsidRPr="00BE38AF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 xml:space="preserve">CU admission with Hospital group according to Hospital pregnancy volume </w:t>
            </w:r>
          </w:p>
        </w:tc>
      </w:tr>
      <w:tr w:rsidR="00236AC3" w:rsidRPr="008C7F7C" w14:paraId="70997E49" w14:textId="77777777" w:rsidTr="00026C29">
        <w:trPr>
          <w:trHeight w:val="63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F41B69" w14:textId="77777777" w:rsidR="00236AC3" w:rsidRPr="008C7F7C" w:rsidRDefault="00236AC3" w:rsidP="00026C2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843B" w14:textId="50AD750A" w:rsidR="00236AC3" w:rsidRPr="001162EE" w:rsidRDefault="002E58B9" w:rsidP="00026C2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(Outcome=I</w:t>
            </w:r>
            <w:r w:rsidR="00236AC3" w:rsidRPr="001162EE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CU admission)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EF9934B" w14:textId="77777777" w:rsidR="00236AC3" w:rsidRPr="001162EE" w:rsidRDefault="00236AC3" w:rsidP="00026C2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1162EE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Regression coefficient (95% CI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7945F24" w14:textId="77777777" w:rsidR="00236AC3" w:rsidRPr="008C7F7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-valu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2B914" w14:textId="77777777" w:rsidR="00236AC3" w:rsidRPr="008C7F7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gression coefficient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2F54E" w14:textId="77777777" w:rsidR="00236AC3" w:rsidRPr="008C7F7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-value</w:t>
            </w:r>
          </w:p>
        </w:tc>
      </w:tr>
      <w:tr w:rsidR="00236AC3" w:rsidRPr="008C7F7C" w14:paraId="663FD222" w14:textId="77777777" w:rsidTr="00026C29">
        <w:trPr>
          <w:trHeight w:val="113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4B8EA543" w14:textId="77777777" w:rsidR="00236AC3" w:rsidRPr="008C7F7C" w:rsidRDefault="00236AC3" w:rsidP="00026C2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66E72A" w14:textId="77777777" w:rsidR="00236AC3" w:rsidRPr="0008118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8118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5.84 (- 5.95, - 5.73)</w:t>
            </w:r>
          </w:p>
        </w:tc>
        <w:tc>
          <w:tcPr>
            <w:tcW w:w="1778" w:type="dxa"/>
            <w:vAlign w:val="center"/>
          </w:tcPr>
          <w:p w14:paraId="18BEF859" w14:textId="35044068" w:rsidR="00236AC3" w:rsidRPr="008C7F7C" w:rsidRDefault="00750B67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6.44</w:t>
            </w:r>
            <w:r w:rsidR="00236AC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6.58, - 6.31</w:t>
            </w:r>
            <w:r w:rsidR="00236AC3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41" w:type="dxa"/>
            <w:vAlign w:val="center"/>
          </w:tcPr>
          <w:p w14:paraId="714A29BF" w14:textId="77777777" w:rsidR="00236AC3" w:rsidRPr="008C7F7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4530862A" w14:textId="18E155F1" w:rsidR="00236AC3" w:rsidRPr="00655269" w:rsidRDefault="00655269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6.51 (- 6.91</w:t>
            </w:r>
            <w:r w:rsidR="00C70EEC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-</w:t>
            </w: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6.12</w:t>
            </w:r>
            <w:r w:rsidR="00236AC3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97C3CF" w14:textId="2F3C5709" w:rsidR="00236AC3" w:rsidRPr="008C7F7C" w:rsidRDefault="00655269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36AC3" w:rsidRPr="008C7F7C" w14:paraId="4F37E99D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396D5EF5" w14:textId="77777777" w:rsidR="00236AC3" w:rsidRPr="008C7F7C" w:rsidRDefault="00236AC3" w:rsidP="00026C2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atient variables</w:t>
            </w:r>
          </w:p>
        </w:tc>
        <w:tc>
          <w:tcPr>
            <w:tcW w:w="8190" w:type="dxa"/>
            <w:gridSpan w:val="5"/>
          </w:tcPr>
          <w:p w14:paraId="33E0B977" w14:textId="77777777" w:rsidR="00236AC3" w:rsidRPr="00655269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36AC3" w:rsidRPr="008C7F7C" w14:paraId="366F6D31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F0A0EA4" w14:textId="77777777" w:rsidR="00236AC3" w:rsidRPr="008C7F7C" w:rsidRDefault="00236AC3" w:rsidP="00026C2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aternal Comorbidity Index</w:t>
            </w:r>
          </w:p>
        </w:tc>
        <w:tc>
          <w:tcPr>
            <w:tcW w:w="1559" w:type="dxa"/>
          </w:tcPr>
          <w:p w14:paraId="2FE084EB" w14:textId="77777777" w:rsidR="00236AC3" w:rsidRPr="008C7F7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5357EEF5" w14:textId="3CF71FA7" w:rsidR="00236AC3" w:rsidRPr="008C7F7C" w:rsidRDefault="00750B67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3 (0.62, 0.64</w:t>
            </w:r>
            <w:r w:rsidR="00236AC3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41" w:type="dxa"/>
          </w:tcPr>
          <w:p w14:paraId="6F7700B2" w14:textId="77777777" w:rsidR="00236AC3" w:rsidRPr="008C7F7C" w:rsidRDefault="00236AC3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4362A8BF" w14:textId="7A4216A6" w:rsidR="00236AC3" w:rsidRPr="00655269" w:rsidRDefault="00C70EEC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3 (0.62, 0</w:t>
            </w:r>
            <w:r w:rsidR="00655269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.64</w:t>
            </w:r>
            <w:r w:rsidR="00236AC3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AF0796F" w14:textId="38E3CD0F" w:rsidR="00236AC3" w:rsidRPr="008C7F7C" w:rsidRDefault="00655269" w:rsidP="00026C2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E58B9" w:rsidRPr="008C7F7C" w14:paraId="6A407F27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C8E9B76" w14:textId="2AD179C8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Age</w:t>
            </w:r>
            <w:r w:rsidR="00F27B8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mean years</w:t>
            </w:r>
          </w:p>
        </w:tc>
        <w:tc>
          <w:tcPr>
            <w:tcW w:w="1559" w:type="dxa"/>
          </w:tcPr>
          <w:p w14:paraId="75EEB5C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61BFE702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1A0E2A9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2C84CE27" w14:textId="77777777" w:rsidR="002E58B9" w:rsidRPr="00F1518E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7DE58C3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5EA51331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B5ABCCE" w14:textId="31B4939E" w:rsidR="002E58B9" w:rsidRPr="00750B67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lt; 15</w:t>
            </w:r>
          </w:p>
        </w:tc>
        <w:tc>
          <w:tcPr>
            <w:tcW w:w="1559" w:type="dxa"/>
          </w:tcPr>
          <w:p w14:paraId="5309EA39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3E6B802C" w14:textId="6C677991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4 (-0.27, 1.36)</w:t>
            </w:r>
          </w:p>
        </w:tc>
        <w:tc>
          <w:tcPr>
            <w:tcW w:w="1341" w:type="dxa"/>
          </w:tcPr>
          <w:p w14:paraId="3D20EE4D" w14:textId="4E36FF05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918</w:t>
            </w:r>
          </w:p>
        </w:tc>
        <w:tc>
          <w:tcPr>
            <w:tcW w:w="2236" w:type="dxa"/>
            <w:vAlign w:val="center"/>
          </w:tcPr>
          <w:p w14:paraId="3362E367" w14:textId="45908320" w:rsidR="002E58B9" w:rsidRPr="00655269" w:rsidRDefault="0065526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5</w:t>
            </w:r>
            <w:r w:rsidR="002F3FED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7, 1.36</w:t>
            </w:r>
            <w:r w:rsidR="002F3FED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3BAC1AE" w14:textId="3F6C7E92" w:rsidR="002E58B9" w:rsidRPr="008C7F7C" w:rsidRDefault="00DC65DF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902</w:t>
            </w:r>
          </w:p>
        </w:tc>
      </w:tr>
      <w:tr w:rsidR="002E58B9" w:rsidRPr="008C7F7C" w14:paraId="43324346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62A02DF3" w14:textId="778FF3DB" w:rsidR="002E58B9" w:rsidRPr="00750B67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5-19</w:t>
            </w:r>
          </w:p>
        </w:tc>
        <w:tc>
          <w:tcPr>
            <w:tcW w:w="1559" w:type="dxa"/>
          </w:tcPr>
          <w:p w14:paraId="360F9BEB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FDD5BA5" w14:textId="7E0677B4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0.00, 0.22)</w:t>
            </w:r>
          </w:p>
        </w:tc>
        <w:tc>
          <w:tcPr>
            <w:tcW w:w="1341" w:type="dxa"/>
          </w:tcPr>
          <w:p w14:paraId="3A11712E" w14:textId="67B73FF8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591</w:t>
            </w:r>
          </w:p>
        </w:tc>
        <w:tc>
          <w:tcPr>
            <w:tcW w:w="2236" w:type="dxa"/>
            <w:vAlign w:val="center"/>
          </w:tcPr>
          <w:p w14:paraId="4A2FB9F1" w14:textId="6B197730" w:rsidR="002E58B9" w:rsidRPr="00655269" w:rsidRDefault="0065526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, 0.22</w:t>
            </w: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3FD304A" w14:textId="359A3AF6" w:rsidR="002E58B9" w:rsidRPr="008C7F7C" w:rsidRDefault="00DC65DF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589</w:t>
            </w:r>
          </w:p>
        </w:tc>
      </w:tr>
      <w:tr w:rsidR="002E58B9" w:rsidRPr="008C7F7C" w14:paraId="2C912BC4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44F6442A" w14:textId="688B0221" w:rsidR="002E58B9" w:rsidRPr="00750B67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0-24</w:t>
            </w:r>
          </w:p>
        </w:tc>
        <w:tc>
          <w:tcPr>
            <w:tcW w:w="1559" w:type="dxa"/>
          </w:tcPr>
          <w:p w14:paraId="36A1CEE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788B7757" w14:textId="2A630489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341" w:type="dxa"/>
          </w:tcPr>
          <w:p w14:paraId="196E3560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34026597" w14:textId="6A3B42EF" w:rsidR="002E58B9" w:rsidRPr="00655269" w:rsidRDefault="00C70EE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5B0010CB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1D01EC70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33298A75" w14:textId="37DDA9A5" w:rsidR="002E58B9" w:rsidRPr="00750B67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5-29</w:t>
            </w:r>
          </w:p>
        </w:tc>
        <w:tc>
          <w:tcPr>
            <w:tcW w:w="1559" w:type="dxa"/>
          </w:tcPr>
          <w:p w14:paraId="5BB175F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42070E79" w14:textId="6C3C2E7A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4 (- 0.03, 0.12)</w:t>
            </w:r>
          </w:p>
        </w:tc>
        <w:tc>
          <w:tcPr>
            <w:tcW w:w="1341" w:type="dxa"/>
          </w:tcPr>
          <w:p w14:paraId="23C302F6" w14:textId="17DD088A" w:rsidR="002E58B9" w:rsidRPr="008C7F7C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147</w:t>
            </w:r>
          </w:p>
        </w:tc>
        <w:tc>
          <w:tcPr>
            <w:tcW w:w="2236" w:type="dxa"/>
            <w:vAlign w:val="center"/>
          </w:tcPr>
          <w:p w14:paraId="0B556A64" w14:textId="173DCEE5" w:rsidR="002E58B9" w:rsidRPr="00655269" w:rsidRDefault="0065526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4 (- 0.03, 0.11)</w:t>
            </w:r>
          </w:p>
        </w:tc>
        <w:tc>
          <w:tcPr>
            <w:tcW w:w="1276" w:type="dxa"/>
          </w:tcPr>
          <w:p w14:paraId="66DF3BB1" w14:textId="09C64C66" w:rsidR="002E58B9" w:rsidRPr="008C7F7C" w:rsidRDefault="00DC65DF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672</w:t>
            </w:r>
          </w:p>
        </w:tc>
      </w:tr>
      <w:tr w:rsidR="00655269" w:rsidRPr="008C7F7C" w14:paraId="175667E9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6EA4766B" w14:textId="4DC1E9DF" w:rsidR="00655269" w:rsidRPr="00750B67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0-34</w:t>
            </w:r>
          </w:p>
        </w:tc>
        <w:tc>
          <w:tcPr>
            <w:tcW w:w="1559" w:type="dxa"/>
          </w:tcPr>
          <w:p w14:paraId="365FD17F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14F4BAE6" w14:textId="6B40C9D6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 (0.11, 0.25)</w:t>
            </w:r>
          </w:p>
        </w:tc>
        <w:tc>
          <w:tcPr>
            <w:tcW w:w="1341" w:type="dxa"/>
          </w:tcPr>
          <w:p w14:paraId="0BB2C128" w14:textId="2FC91624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B6E7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63A8C677" w14:textId="1C9CD7DF" w:rsidR="00655269" w:rsidRPr="00655269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7 (0.10, 0.25)</w:t>
            </w:r>
          </w:p>
        </w:tc>
        <w:tc>
          <w:tcPr>
            <w:tcW w:w="1276" w:type="dxa"/>
          </w:tcPr>
          <w:p w14:paraId="5CD2A024" w14:textId="0F79347D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4EF0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655269" w:rsidRPr="008C7F7C" w14:paraId="480D6038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139E7116" w14:textId="2335DC11" w:rsidR="00655269" w:rsidRPr="00750B67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5-39</w:t>
            </w:r>
          </w:p>
        </w:tc>
        <w:tc>
          <w:tcPr>
            <w:tcW w:w="1559" w:type="dxa"/>
          </w:tcPr>
          <w:p w14:paraId="4065195B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18A9307" w14:textId="0E54E84B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0 (0.32, 0.48)</w:t>
            </w:r>
          </w:p>
        </w:tc>
        <w:tc>
          <w:tcPr>
            <w:tcW w:w="1341" w:type="dxa"/>
          </w:tcPr>
          <w:p w14:paraId="3C37144A" w14:textId="50634216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B6E7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28121CD3" w14:textId="2CAC2B2F" w:rsidR="00655269" w:rsidRPr="00655269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0 (0.32, 0.48)</w:t>
            </w:r>
          </w:p>
        </w:tc>
        <w:tc>
          <w:tcPr>
            <w:tcW w:w="1276" w:type="dxa"/>
          </w:tcPr>
          <w:p w14:paraId="59E88399" w14:textId="37DF4F11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4EF0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655269" w:rsidRPr="008C7F7C" w14:paraId="6C92D174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C680774" w14:textId="644839A9" w:rsidR="00655269" w:rsidRPr="00750B67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0-44</w:t>
            </w:r>
          </w:p>
        </w:tc>
        <w:tc>
          <w:tcPr>
            <w:tcW w:w="1559" w:type="dxa"/>
          </w:tcPr>
          <w:p w14:paraId="2DF2B54C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5321FB60" w14:textId="03C7E76F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9 (0.69, 0.90)</w:t>
            </w:r>
          </w:p>
        </w:tc>
        <w:tc>
          <w:tcPr>
            <w:tcW w:w="1341" w:type="dxa"/>
          </w:tcPr>
          <w:p w14:paraId="59B578C0" w14:textId="0AEB2C1F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B6E7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21E646A7" w14:textId="074CDF8E" w:rsidR="00655269" w:rsidRPr="00655269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80 (</w:t>
            </w:r>
            <w:r w:rsidR="00DC65D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9, 0.9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1A313389" w14:textId="0CE906BC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4EF0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655269" w:rsidRPr="008C7F7C" w14:paraId="50204D6D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508F65BA" w14:textId="41D8FF28" w:rsidR="00655269" w:rsidRPr="00750B67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gt; 44</w:t>
            </w:r>
          </w:p>
        </w:tc>
        <w:tc>
          <w:tcPr>
            <w:tcW w:w="1559" w:type="dxa"/>
          </w:tcPr>
          <w:p w14:paraId="283E7547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7F25DD10" w14:textId="2E8F56D6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06 (0.80, 1.32)</w:t>
            </w:r>
          </w:p>
        </w:tc>
        <w:tc>
          <w:tcPr>
            <w:tcW w:w="1341" w:type="dxa"/>
          </w:tcPr>
          <w:p w14:paraId="6A9E9876" w14:textId="7B086AD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B6E7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614BC533" w14:textId="51E74CFF" w:rsidR="00655269" w:rsidRPr="00655269" w:rsidRDefault="00DC65DF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07 (0.80, 1.33)</w:t>
            </w:r>
          </w:p>
        </w:tc>
        <w:tc>
          <w:tcPr>
            <w:tcW w:w="1276" w:type="dxa"/>
          </w:tcPr>
          <w:p w14:paraId="32D929AB" w14:textId="62B41FAE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4EF0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E58B9" w:rsidRPr="008C7F7C" w14:paraId="79C19EEC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6BBCD0C8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arity</w:t>
            </w:r>
          </w:p>
        </w:tc>
        <w:tc>
          <w:tcPr>
            <w:tcW w:w="1559" w:type="dxa"/>
          </w:tcPr>
          <w:p w14:paraId="45A27CA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594A6AD" w14:textId="38E83DCB" w:rsidR="002E58B9" w:rsidRPr="00750B67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4 (- 0.28, - 0.21</w:t>
            </w:r>
            <w:r w:rsidR="002E58B9"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41" w:type="dxa"/>
          </w:tcPr>
          <w:p w14:paraId="32CB016E" w14:textId="77777777" w:rsidR="002E58B9" w:rsidRPr="00750B67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3102B6D9" w14:textId="4795EEB3" w:rsidR="002E58B9" w:rsidRPr="00655269" w:rsidRDefault="00C70EE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4 (- 0.28, -</w:t>
            </w:r>
            <w:r w:rsidR="00DC65D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0.21</w:t>
            </w:r>
            <w:r w:rsidR="002E58B9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02D6D29" w14:textId="333037B2" w:rsidR="002E58B9" w:rsidRPr="008C7F7C" w:rsidRDefault="0065526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E58B9" w:rsidRPr="008C7F7C" w14:paraId="45520242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13FACC8E" w14:textId="045648A2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Residence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ban</w:t>
            </w:r>
            <w:r w:rsidR="00F27B8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ural)</w:t>
            </w:r>
          </w:p>
        </w:tc>
        <w:tc>
          <w:tcPr>
            <w:tcW w:w="1559" w:type="dxa"/>
          </w:tcPr>
          <w:p w14:paraId="1786312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1217E57B" w14:textId="3B3E338F" w:rsidR="002E58B9" w:rsidRPr="00750B67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9 (0.02</w:t>
            </w:r>
            <w:r w:rsidR="002E58B9"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0.16)</w:t>
            </w:r>
          </w:p>
        </w:tc>
        <w:tc>
          <w:tcPr>
            <w:tcW w:w="1341" w:type="dxa"/>
          </w:tcPr>
          <w:p w14:paraId="39CB6A63" w14:textId="10CFC0DD" w:rsidR="002E58B9" w:rsidRPr="00750B67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</w:t>
            </w:r>
            <w:r w:rsid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3</w:t>
            </w:r>
          </w:p>
        </w:tc>
        <w:tc>
          <w:tcPr>
            <w:tcW w:w="2236" w:type="dxa"/>
            <w:vAlign w:val="center"/>
          </w:tcPr>
          <w:p w14:paraId="4BBD357A" w14:textId="36C7E076" w:rsidR="002E58B9" w:rsidRPr="00655269" w:rsidRDefault="00C70EE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0.08 (0.02, </w:t>
            </w:r>
            <w:r w:rsidR="00DC65D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5</w:t>
            </w:r>
            <w:r w:rsidR="002E58B9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4B9572C" w14:textId="1BB5ED68" w:rsidR="002E58B9" w:rsidRPr="008C7F7C" w:rsidRDefault="00DC65DF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144</w:t>
            </w:r>
          </w:p>
        </w:tc>
      </w:tr>
      <w:tr w:rsidR="002E58B9" w:rsidRPr="008C7F7C" w14:paraId="150AED57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762D7E8E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Transfer</w:t>
            </w:r>
          </w:p>
        </w:tc>
        <w:tc>
          <w:tcPr>
            <w:tcW w:w="1559" w:type="dxa"/>
          </w:tcPr>
          <w:p w14:paraId="4A5D12F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6FAD2721" w14:textId="593E2C4A" w:rsidR="002E58B9" w:rsidRPr="00750B67" w:rsidRDefault="00750B6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54 (2.48, 2.61</w:t>
            </w:r>
            <w:r w:rsidR="002E58B9"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41" w:type="dxa"/>
          </w:tcPr>
          <w:p w14:paraId="60C30CEE" w14:textId="77777777" w:rsidR="002E58B9" w:rsidRPr="00750B67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35D3EEB0" w14:textId="2D78B3A5" w:rsidR="002E58B9" w:rsidRPr="00655269" w:rsidRDefault="00C70EE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.56 (2.49, </w:t>
            </w:r>
            <w:r w:rsidR="00DC65D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63</w:t>
            </w:r>
            <w:r w:rsidR="002E58B9" w:rsidRPr="00655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1E78A2D1" w14:textId="5BD56734" w:rsidR="002E58B9" w:rsidRPr="008C7F7C" w:rsidRDefault="0065526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E58B9" w:rsidRPr="008C7F7C" w14:paraId="0A07A87A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50FD9140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Income quintile</w:t>
            </w:r>
          </w:p>
        </w:tc>
        <w:tc>
          <w:tcPr>
            <w:tcW w:w="1559" w:type="dxa"/>
          </w:tcPr>
          <w:p w14:paraId="2ABA1C2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40D66D64" w14:textId="77777777" w:rsidR="002E58B9" w:rsidRPr="00750B67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7D2F66C6" w14:textId="77777777" w:rsidR="002E58B9" w:rsidRPr="00750B67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1E86A4C8" w14:textId="77777777" w:rsidR="002E58B9" w:rsidRPr="00F1518E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2E6C410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3B2E3C" w:rsidRPr="008C7F7C" w14:paraId="07BA9F54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62D6F841" w14:textId="77777777" w:rsidR="003B2E3C" w:rsidRPr="008C7F7C" w:rsidRDefault="003B2E3C" w:rsidP="003B2E3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)</w:t>
            </w:r>
          </w:p>
        </w:tc>
        <w:tc>
          <w:tcPr>
            <w:tcW w:w="1559" w:type="dxa"/>
          </w:tcPr>
          <w:p w14:paraId="6BFECEB2" w14:textId="77777777" w:rsidR="003B2E3C" w:rsidRPr="008C7F7C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294C70E3" w14:textId="0E7EB98B" w:rsidR="003B2E3C" w:rsidRPr="00750B67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0.36 (0.29, 0.43)</w:t>
            </w:r>
          </w:p>
        </w:tc>
        <w:tc>
          <w:tcPr>
            <w:tcW w:w="1341" w:type="dxa"/>
          </w:tcPr>
          <w:p w14:paraId="74936F6E" w14:textId="17446860" w:rsidR="003B2E3C" w:rsidRPr="00750B67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906B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5726CD4A" w14:textId="50EDAA3D" w:rsidR="003B2E3C" w:rsidRPr="00444454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7 (0.29, 0.44)</w:t>
            </w:r>
          </w:p>
        </w:tc>
        <w:tc>
          <w:tcPr>
            <w:tcW w:w="1276" w:type="dxa"/>
          </w:tcPr>
          <w:p w14:paraId="069E7351" w14:textId="14120E95" w:rsidR="003B2E3C" w:rsidRPr="008C7F7C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3B2E3C" w:rsidRPr="008C7F7C" w14:paraId="19CB2711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1D7F1623" w14:textId="77777777" w:rsidR="003B2E3C" w:rsidRPr="008C7F7C" w:rsidRDefault="003B2E3C" w:rsidP="003B2E3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1559" w:type="dxa"/>
          </w:tcPr>
          <w:p w14:paraId="2F80EE2B" w14:textId="77777777" w:rsidR="003B2E3C" w:rsidRPr="008C7F7C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03DBCF8" w14:textId="75184946" w:rsidR="003B2E3C" w:rsidRPr="00750B67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5 (0.18, 0.33)</w:t>
            </w:r>
          </w:p>
        </w:tc>
        <w:tc>
          <w:tcPr>
            <w:tcW w:w="1341" w:type="dxa"/>
          </w:tcPr>
          <w:p w14:paraId="5B87254C" w14:textId="32A730E3" w:rsidR="003B2E3C" w:rsidRPr="00750B67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906B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6AAEBF15" w14:textId="6362BDD0" w:rsidR="003B2E3C" w:rsidRPr="00444454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5 (0.18, 0.33)</w:t>
            </w:r>
          </w:p>
        </w:tc>
        <w:tc>
          <w:tcPr>
            <w:tcW w:w="1276" w:type="dxa"/>
          </w:tcPr>
          <w:p w14:paraId="4CE57520" w14:textId="48A8CCF6" w:rsidR="003B2E3C" w:rsidRPr="008C7F7C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3B2E3C" w:rsidRPr="008C7F7C" w14:paraId="39BCDF72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1A673DF" w14:textId="77777777" w:rsidR="003B2E3C" w:rsidRPr="008C7F7C" w:rsidRDefault="003B2E3C" w:rsidP="003B2E3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1559" w:type="dxa"/>
          </w:tcPr>
          <w:p w14:paraId="09B7EA70" w14:textId="77777777" w:rsidR="003B2E3C" w:rsidRPr="008C7F7C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6FA9758B" w14:textId="7879EAE9" w:rsidR="003B2E3C" w:rsidRPr="00750B67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7 (0.10, 0.25)</w:t>
            </w:r>
          </w:p>
        </w:tc>
        <w:tc>
          <w:tcPr>
            <w:tcW w:w="1341" w:type="dxa"/>
          </w:tcPr>
          <w:p w14:paraId="530F51CD" w14:textId="530B550C" w:rsidR="003B2E3C" w:rsidRPr="00750B67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906B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  <w:tc>
          <w:tcPr>
            <w:tcW w:w="2236" w:type="dxa"/>
            <w:vAlign w:val="center"/>
          </w:tcPr>
          <w:p w14:paraId="0DC20C81" w14:textId="3EF1CBAF" w:rsidR="003B2E3C" w:rsidRPr="00444454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 (0.10, 0.25)</w:t>
            </w:r>
          </w:p>
        </w:tc>
        <w:tc>
          <w:tcPr>
            <w:tcW w:w="1276" w:type="dxa"/>
          </w:tcPr>
          <w:p w14:paraId="68665AF9" w14:textId="731C792E" w:rsidR="003B2E3C" w:rsidRPr="008C7F7C" w:rsidRDefault="003B2E3C" w:rsidP="003B2E3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655269" w:rsidRPr="008C7F7C" w14:paraId="00FC127D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1DD4DBDA" w14:textId="77777777" w:rsidR="00655269" w:rsidRPr="008C7F7C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1559" w:type="dxa"/>
          </w:tcPr>
          <w:p w14:paraId="0A02FFF5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3022119A" w14:textId="2E8729E5" w:rsidR="00655269" w:rsidRPr="00750B67" w:rsidRDefault="003B2E3C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0.03, 0.19)</w:t>
            </w:r>
          </w:p>
        </w:tc>
        <w:tc>
          <w:tcPr>
            <w:tcW w:w="1341" w:type="dxa"/>
          </w:tcPr>
          <w:p w14:paraId="260A123F" w14:textId="7B076A4D" w:rsidR="00655269" w:rsidRPr="00750B67" w:rsidRDefault="003B2E3C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64</w:t>
            </w:r>
          </w:p>
        </w:tc>
        <w:tc>
          <w:tcPr>
            <w:tcW w:w="2236" w:type="dxa"/>
            <w:vAlign w:val="center"/>
          </w:tcPr>
          <w:p w14:paraId="6B6AB16F" w14:textId="0A49EEEB" w:rsidR="00655269" w:rsidRPr="00444454" w:rsidRDefault="00227187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0.03, 0.19)</w:t>
            </w:r>
          </w:p>
        </w:tc>
        <w:tc>
          <w:tcPr>
            <w:tcW w:w="1276" w:type="dxa"/>
          </w:tcPr>
          <w:p w14:paraId="7725D227" w14:textId="120B2EAF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</w:t>
            </w:r>
            <w:r w:rsidR="0022718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9</w:t>
            </w:r>
          </w:p>
        </w:tc>
      </w:tr>
      <w:tr w:rsidR="00655269" w:rsidRPr="008C7F7C" w14:paraId="728D3484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615E03AD" w14:textId="77777777" w:rsidR="00655269" w:rsidRPr="008C7F7C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)</w:t>
            </w:r>
          </w:p>
        </w:tc>
        <w:tc>
          <w:tcPr>
            <w:tcW w:w="1559" w:type="dxa"/>
          </w:tcPr>
          <w:p w14:paraId="6EBFDB83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515529D3" w14:textId="343EDF54" w:rsidR="00655269" w:rsidRPr="00750B67" w:rsidRDefault="004B2855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4445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341" w:type="dxa"/>
          </w:tcPr>
          <w:p w14:paraId="4B325998" w14:textId="1294DC7B" w:rsidR="00655269" w:rsidRPr="00750B67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65A4032B" w14:textId="4D53A2F7" w:rsidR="00655269" w:rsidRPr="00444454" w:rsidRDefault="00227187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4445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601A787D" w14:textId="1C9FC941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69F66163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E249561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8190" w:type="dxa"/>
            <w:gridSpan w:val="5"/>
          </w:tcPr>
          <w:p w14:paraId="4C837398" w14:textId="77777777" w:rsidR="002E58B9" w:rsidRPr="00F1518E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2E58B9" w:rsidRPr="008C7F7C" w14:paraId="6B50397A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C0304A2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9D26C6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Groups according to Hospital volume of pregnancy</w:t>
            </w:r>
          </w:p>
        </w:tc>
        <w:tc>
          <w:tcPr>
            <w:tcW w:w="1559" w:type="dxa"/>
          </w:tcPr>
          <w:p w14:paraId="0AD5836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3C1E19D9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69D26C1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488A0C38" w14:textId="77777777" w:rsidR="002E58B9" w:rsidRPr="00F1518E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  <w:vAlign w:val="center"/>
          </w:tcPr>
          <w:p w14:paraId="730393F6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7CBABD31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7FB9F9EC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 volume)</w:t>
            </w:r>
          </w:p>
        </w:tc>
        <w:tc>
          <w:tcPr>
            <w:tcW w:w="1559" w:type="dxa"/>
          </w:tcPr>
          <w:p w14:paraId="1CB5D5A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06D18E4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304C1F3F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73578B7A" w14:textId="53171EDA" w:rsidR="002E58B9" w:rsidRPr="001A749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1A749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4 (0.37, 1.12)</w:t>
            </w:r>
          </w:p>
        </w:tc>
        <w:tc>
          <w:tcPr>
            <w:tcW w:w="1276" w:type="dxa"/>
          </w:tcPr>
          <w:p w14:paraId="008EAE20" w14:textId="32DE27E9" w:rsidR="002E58B9" w:rsidRPr="008C7F7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01</w:t>
            </w:r>
          </w:p>
        </w:tc>
      </w:tr>
      <w:tr w:rsidR="002E58B9" w:rsidRPr="008C7F7C" w14:paraId="224541D4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22F8EA27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1559" w:type="dxa"/>
          </w:tcPr>
          <w:p w14:paraId="423BA80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5A9971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56162DF0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2BED2F33" w14:textId="685E3ACF" w:rsidR="002E58B9" w:rsidRPr="001A749C" w:rsidRDefault="00DC42C7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1A749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4538774B" w14:textId="5B8E2F71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7EAB1EE5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55FB23BA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1559" w:type="dxa"/>
          </w:tcPr>
          <w:p w14:paraId="1E967BE0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E1B0A0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3E5C9D96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021664AE" w14:textId="27D81C46" w:rsidR="002E58B9" w:rsidRPr="001A749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1A749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1 (0.00, 0.62)</w:t>
            </w:r>
          </w:p>
        </w:tc>
        <w:tc>
          <w:tcPr>
            <w:tcW w:w="1276" w:type="dxa"/>
          </w:tcPr>
          <w:p w14:paraId="30210AE1" w14:textId="3A18E462" w:rsidR="002E58B9" w:rsidRPr="008C7F7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511</w:t>
            </w:r>
          </w:p>
        </w:tc>
      </w:tr>
      <w:tr w:rsidR="002E58B9" w:rsidRPr="008C7F7C" w14:paraId="06485819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05CD4123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1559" w:type="dxa"/>
          </w:tcPr>
          <w:p w14:paraId="2E489EA1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32FA41D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45BC5CD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6641D953" w14:textId="66742046" w:rsidR="002E58B9" w:rsidRPr="001A749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1A749C"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0.41 (0.10, 0.73)</w:t>
            </w:r>
          </w:p>
        </w:tc>
        <w:tc>
          <w:tcPr>
            <w:tcW w:w="1276" w:type="dxa"/>
          </w:tcPr>
          <w:p w14:paraId="073B3AB8" w14:textId="0E44C127" w:rsidR="002E58B9" w:rsidRPr="008C7F7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108</w:t>
            </w:r>
          </w:p>
        </w:tc>
      </w:tr>
      <w:tr w:rsidR="002E58B9" w:rsidRPr="008C7F7C" w14:paraId="1AF1B35E" w14:textId="77777777" w:rsidTr="00026C29">
        <w:trPr>
          <w:trHeight w:val="207"/>
        </w:trPr>
        <w:tc>
          <w:tcPr>
            <w:tcW w:w="2660" w:type="dxa"/>
            <w:vAlign w:val="center"/>
          </w:tcPr>
          <w:p w14:paraId="206873DA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 volume)</w:t>
            </w:r>
          </w:p>
        </w:tc>
        <w:tc>
          <w:tcPr>
            <w:tcW w:w="1559" w:type="dxa"/>
          </w:tcPr>
          <w:p w14:paraId="6231319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14481499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2C4AE18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4FBB2833" w14:textId="6355A920" w:rsidR="002E58B9" w:rsidRPr="001A749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1A749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7 (- 0.04, 0.59)</w:t>
            </w:r>
          </w:p>
        </w:tc>
        <w:tc>
          <w:tcPr>
            <w:tcW w:w="1276" w:type="dxa"/>
          </w:tcPr>
          <w:p w14:paraId="5A0207CA" w14:textId="203B61A9" w:rsidR="002E58B9" w:rsidRPr="008C7F7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0.0847</w:t>
            </w:r>
          </w:p>
        </w:tc>
      </w:tr>
      <w:tr w:rsidR="002E58B9" w:rsidRPr="008C7F7C" w14:paraId="264323C7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457ACE9A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rovince</w:t>
            </w:r>
          </w:p>
        </w:tc>
        <w:tc>
          <w:tcPr>
            <w:tcW w:w="1559" w:type="dxa"/>
          </w:tcPr>
          <w:p w14:paraId="1354BF4B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353B4F7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3F63D940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74924A5B" w14:textId="77777777" w:rsidR="002E58B9" w:rsidRPr="00F1518E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2B3B8AA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7406414B" w14:textId="77777777" w:rsidTr="00026C29">
        <w:trPr>
          <w:trHeight w:val="113"/>
        </w:trPr>
        <w:tc>
          <w:tcPr>
            <w:tcW w:w="2660" w:type="dxa"/>
          </w:tcPr>
          <w:p w14:paraId="78C04D79" w14:textId="77777777" w:rsidR="002E58B9" w:rsidRPr="00CF27D7" w:rsidRDefault="002E58B9" w:rsidP="002E58B9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found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nd Labrador</w:t>
            </w:r>
          </w:p>
        </w:tc>
        <w:tc>
          <w:tcPr>
            <w:tcW w:w="1559" w:type="dxa"/>
          </w:tcPr>
          <w:p w14:paraId="04692667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50F2F23E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1344108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353B33B5" w14:textId="6E8AC695" w:rsidR="002E58B9" w:rsidRPr="00680A82" w:rsidRDefault="00037FD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 (- 0.27</w:t>
            </w:r>
            <w:r w:rsidR="007E6EC8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</w:t>
            </w:r>
            <w:r w:rsidR="00B4414A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4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B3B7BB9" w14:textId="211B466E" w:rsidR="002E58B9" w:rsidRPr="008C7F7C" w:rsidRDefault="00A54231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284</w:t>
            </w:r>
          </w:p>
        </w:tc>
      </w:tr>
      <w:tr w:rsidR="002E58B9" w:rsidRPr="008C7F7C" w14:paraId="5038A229" w14:textId="77777777" w:rsidTr="00026C29">
        <w:trPr>
          <w:trHeight w:val="113"/>
        </w:trPr>
        <w:tc>
          <w:tcPr>
            <w:tcW w:w="2660" w:type="dxa"/>
          </w:tcPr>
          <w:p w14:paraId="2F03D953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Prince Edward Island</w:t>
            </w:r>
          </w:p>
        </w:tc>
        <w:tc>
          <w:tcPr>
            <w:tcW w:w="1559" w:type="dxa"/>
          </w:tcPr>
          <w:p w14:paraId="41B5216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5CCEC3CE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033AA4CF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7BD14D0C" w14:textId="1E950B4C" w:rsidR="002E58B9" w:rsidRPr="00680A82" w:rsidRDefault="00680A82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70 (- 1.73</w:t>
            </w:r>
            <w:r w:rsidR="007E6EC8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</w:t>
            </w: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3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785B9E1" w14:textId="43880C3E" w:rsidR="002E58B9" w:rsidRPr="008C7F7C" w:rsidRDefault="00A54231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11</w:t>
            </w:r>
          </w:p>
        </w:tc>
      </w:tr>
      <w:tr w:rsidR="002E58B9" w:rsidRPr="008C7F7C" w14:paraId="78B67B65" w14:textId="77777777" w:rsidTr="00026C29">
        <w:trPr>
          <w:trHeight w:val="113"/>
        </w:trPr>
        <w:tc>
          <w:tcPr>
            <w:tcW w:w="2660" w:type="dxa"/>
          </w:tcPr>
          <w:p w14:paraId="27B1EC4B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ova Scotia</w:t>
            </w:r>
          </w:p>
        </w:tc>
        <w:tc>
          <w:tcPr>
            <w:tcW w:w="1559" w:type="dxa"/>
          </w:tcPr>
          <w:p w14:paraId="6FC2B436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1B8879F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5DBB1C5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6E3B373B" w14:textId="2C3AE3C4" w:rsidR="002E58B9" w:rsidRPr="00680A82" w:rsidRDefault="00037FD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35 (- 0.83</w:t>
            </w:r>
            <w:r w:rsidR="007E6EC8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</w:t>
            </w:r>
            <w:r w:rsidR="00680A82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3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0C2B569" w14:textId="45ADD0B9" w:rsidR="002E58B9" w:rsidRPr="008C7F7C" w:rsidRDefault="00A54231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480</w:t>
            </w:r>
          </w:p>
        </w:tc>
      </w:tr>
      <w:tr w:rsidR="002E58B9" w:rsidRPr="008C7F7C" w14:paraId="22FA5FC5" w14:textId="77777777" w:rsidTr="00026C29">
        <w:trPr>
          <w:trHeight w:val="113"/>
        </w:trPr>
        <w:tc>
          <w:tcPr>
            <w:tcW w:w="2660" w:type="dxa"/>
          </w:tcPr>
          <w:p w14:paraId="0BA8D472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 Brunswick</w:t>
            </w:r>
          </w:p>
        </w:tc>
        <w:tc>
          <w:tcPr>
            <w:tcW w:w="1559" w:type="dxa"/>
          </w:tcPr>
          <w:p w14:paraId="66EACB8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588F5AD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0E9C4DDC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1D63B868" w14:textId="75FE3384" w:rsidR="002E58B9" w:rsidRPr="00680A82" w:rsidRDefault="007E6EC8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- 0.44 (- 0.90, </w:t>
            </w:r>
            <w:r w:rsidR="00680A82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2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15A62C33" w14:textId="0C377418" w:rsidR="002E58B9" w:rsidRPr="008C7F7C" w:rsidRDefault="00A54231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619</w:t>
            </w:r>
          </w:p>
        </w:tc>
      </w:tr>
      <w:tr w:rsidR="002E58B9" w:rsidRPr="008C7F7C" w14:paraId="3B106C5B" w14:textId="77777777" w:rsidTr="00026C29">
        <w:trPr>
          <w:trHeight w:val="113"/>
        </w:trPr>
        <w:tc>
          <w:tcPr>
            <w:tcW w:w="2660" w:type="dxa"/>
          </w:tcPr>
          <w:p w14:paraId="7A38C7BA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Ontario</w:t>
            </w:r>
          </w:p>
        </w:tc>
        <w:tc>
          <w:tcPr>
            <w:tcW w:w="1559" w:type="dxa"/>
          </w:tcPr>
          <w:p w14:paraId="6F532F7E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6551D79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0FC91F4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31C131E5" w14:textId="77777777" w:rsidR="002E58B9" w:rsidRPr="00680A82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5BA3EEE3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5B80534D" w14:textId="77777777" w:rsidTr="00026C29">
        <w:trPr>
          <w:trHeight w:val="113"/>
        </w:trPr>
        <w:tc>
          <w:tcPr>
            <w:tcW w:w="2660" w:type="dxa"/>
          </w:tcPr>
          <w:p w14:paraId="0019BC80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Manitoba</w:t>
            </w:r>
          </w:p>
        </w:tc>
        <w:tc>
          <w:tcPr>
            <w:tcW w:w="1559" w:type="dxa"/>
          </w:tcPr>
          <w:p w14:paraId="76611B0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6566238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3B029F8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6EAF3684" w14:textId="3E2EACA9" w:rsidR="002E58B9" w:rsidRPr="00680A82" w:rsidRDefault="00037FD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15 (- 1.57</w:t>
            </w:r>
            <w:r w:rsidR="007E6EC8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-  </w:t>
            </w:r>
            <w:r w:rsidR="00680A82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3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2CB476F" w14:textId="0EBBE185" w:rsidR="002E58B9" w:rsidRPr="008C7F7C" w:rsidRDefault="0065526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E58B9" w:rsidRPr="008C7F7C" w14:paraId="40576765" w14:textId="77777777" w:rsidTr="00026C29">
        <w:trPr>
          <w:trHeight w:val="113"/>
        </w:trPr>
        <w:tc>
          <w:tcPr>
            <w:tcW w:w="2660" w:type="dxa"/>
          </w:tcPr>
          <w:p w14:paraId="650892FA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Saskatchewan</w:t>
            </w:r>
          </w:p>
        </w:tc>
        <w:tc>
          <w:tcPr>
            <w:tcW w:w="1559" w:type="dxa"/>
          </w:tcPr>
          <w:p w14:paraId="14FB7124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D303046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0CB897C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20A305BC" w14:textId="6A14EBB6" w:rsidR="002E58B9" w:rsidRPr="00680A82" w:rsidRDefault="00037FD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51 (- 0.88</w:t>
            </w:r>
            <w:r w:rsidR="007E6EC8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- </w:t>
            </w:r>
            <w:r w:rsidR="00680A82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4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91FB45F" w14:textId="41864482" w:rsidR="002E58B9" w:rsidRPr="008C7F7C" w:rsidRDefault="00A54231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66</w:t>
            </w:r>
          </w:p>
        </w:tc>
      </w:tr>
      <w:tr w:rsidR="002E58B9" w:rsidRPr="008C7F7C" w14:paraId="0BAD6773" w14:textId="77777777" w:rsidTr="00026C29">
        <w:trPr>
          <w:trHeight w:val="113"/>
        </w:trPr>
        <w:tc>
          <w:tcPr>
            <w:tcW w:w="2660" w:type="dxa"/>
          </w:tcPr>
          <w:p w14:paraId="74266115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Alberta</w:t>
            </w:r>
          </w:p>
        </w:tc>
        <w:tc>
          <w:tcPr>
            <w:tcW w:w="1559" w:type="dxa"/>
          </w:tcPr>
          <w:p w14:paraId="7F676932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3D3BAC0F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35448FE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225112DE" w14:textId="3FB9DA68" w:rsidR="002E58B9" w:rsidRPr="00680A82" w:rsidRDefault="00037FD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05 (- 1.32</w:t>
            </w:r>
            <w:r w:rsidR="007E6EC8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- </w:t>
            </w:r>
            <w:r w:rsidR="00680A82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8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1B4D9DDA" w14:textId="7C55325D" w:rsidR="002E58B9" w:rsidRPr="008C7F7C" w:rsidRDefault="00A54231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60F4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655269" w:rsidRPr="008C7F7C" w14:paraId="59B7843F" w14:textId="77777777" w:rsidTr="00026C29">
        <w:trPr>
          <w:trHeight w:val="113"/>
        </w:trPr>
        <w:tc>
          <w:tcPr>
            <w:tcW w:w="2660" w:type="dxa"/>
          </w:tcPr>
          <w:p w14:paraId="1666638C" w14:textId="77777777" w:rsidR="00655269" w:rsidRPr="008C7F7C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British Columbia</w:t>
            </w:r>
          </w:p>
        </w:tc>
        <w:tc>
          <w:tcPr>
            <w:tcW w:w="1559" w:type="dxa"/>
          </w:tcPr>
          <w:p w14:paraId="7105B13F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026DB15B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4539A016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4EBF5664" w14:textId="32A1F769" w:rsidR="00655269" w:rsidRPr="00680A82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73 (- 0.98, -</w:t>
            </w:r>
            <w:r w:rsidR="00680A82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0.47</w:t>
            </w: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1D62287A" w14:textId="78D0B7EC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60F4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655269" w:rsidRPr="008C7F7C" w14:paraId="32A8D60D" w14:textId="77777777" w:rsidTr="00026C29">
        <w:trPr>
          <w:trHeight w:val="113"/>
        </w:trPr>
        <w:tc>
          <w:tcPr>
            <w:tcW w:w="2660" w:type="dxa"/>
          </w:tcPr>
          <w:p w14:paraId="70593A01" w14:textId="77777777" w:rsidR="00655269" w:rsidRPr="008C7F7C" w:rsidRDefault="00655269" w:rsidP="0065526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Territories</w:t>
            </w:r>
          </w:p>
        </w:tc>
        <w:tc>
          <w:tcPr>
            <w:tcW w:w="1559" w:type="dxa"/>
          </w:tcPr>
          <w:p w14:paraId="2A131F64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3AA80FE0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5C75E854" w14:textId="77777777" w:rsidR="00655269" w:rsidRPr="008C7F7C" w:rsidRDefault="00655269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325EC432" w14:textId="57958612" w:rsidR="00655269" w:rsidRPr="00680A82" w:rsidRDefault="00680A82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00</w:t>
            </w:r>
            <w:r w:rsidR="0065526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2.20, </w:t>
            </w: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1</w:t>
            </w:r>
            <w:r w:rsidR="0065526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899784B" w14:textId="76F5B649" w:rsidR="00655269" w:rsidRPr="008C7F7C" w:rsidRDefault="00680A82" w:rsidP="0065526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050</w:t>
            </w:r>
          </w:p>
        </w:tc>
      </w:tr>
      <w:tr w:rsidR="002E58B9" w:rsidRPr="008C7F7C" w14:paraId="13BA5462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12286D7E" w14:textId="7D2D27F2" w:rsidR="002E58B9" w:rsidRPr="008C7F7C" w:rsidRDefault="002E58B9" w:rsidP="002E58B9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Hospital (Urban</w:t>
            </w:r>
            <w:r w:rsidR="00F27B8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ural)</w:t>
            </w:r>
          </w:p>
        </w:tc>
        <w:tc>
          <w:tcPr>
            <w:tcW w:w="1559" w:type="dxa"/>
          </w:tcPr>
          <w:p w14:paraId="33FD3A2A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  <w:vAlign w:val="center"/>
          </w:tcPr>
          <w:p w14:paraId="14AD2A5D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523EE1BD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5166F317" w14:textId="2BBD2881" w:rsidR="002E58B9" w:rsidRPr="00680A82" w:rsidRDefault="00F1518E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6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0.06, </w:t>
            </w:r>
            <w:r w:rsidR="001A749C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8</w:t>
            </w:r>
            <w:r w:rsidR="002E58B9" w:rsidRPr="00680A8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588949D" w14:textId="412170A2" w:rsidR="002E58B9" w:rsidRPr="008C7F7C" w:rsidRDefault="001A749C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089</w:t>
            </w:r>
          </w:p>
        </w:tc>
      </w:tr>
      <w:tr w:rsidR="002E58B9" w:rsidRPr="008C7F7C" w14:paraId="197D552F" w14:textId="77777777" w:rsidTr="00026C29">
        <w:trPr>
          <w:trHeight w:val="113"/>
        </w:trPr>
        <w:tc>
          <w:tcPr>
            <w:tcW w:w="2660" w:type="dxa"/>
          </w:tcPr>
          <w:p w14:paraId="6E43E520" w14:textId="77777777" w:rsidR="002E58B9" w:rsidRPr="008C7F7C" w:rsidRDefault="002E58B9" w:rsidP="002E58B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B9FF4D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778" w:type="dxa"/>
          </w:tcPr>
          <w:p w14:paraId="2383FE6C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41" w:type="dxa"/>
          </w:tcPr>
          <w:p w14:paraId="19C439B9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vAlign w:val="center"/>
          </w:tcPr>
          <w:p w14:paraId="17E7226F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1920C6F5" w14:textId="77777777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58B9" w:rsidRPr="008C7F7C" w14:paraId="5EAE1CE2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7839BE0B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>Variance of random effects</w:t>
            </w:r>
          </w:p>
        </w:tc>
        <w:tc>
          <w:tcPr>
            <w:tcW w:w="1559" w:type="dxa"/>
          </w:tcPr>
          <w:p w14:paraId="5A3CA142" w14:textId="77777777" w:rsidR="002E58B9" w:rsidRPr="004C6C23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C6C2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504</w:t>
            </w:r>
          </w:p>
        </w:tc>
        <w:tc>
          <w:tcPr>
            <w:tcW w:w="3119" w:type="dxa"/>
            <w:gridSpan w:val="2"/>
          </w:tcPr>
          <w:p w14:paraId="63034527" w14:textId="6A7AA9EC" w:rsidR="002E58B9" w:rsidRPr="008C7F7C" w:rsidRDefault="002E58B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</w:t>
            </w:r>
            <w:r w:rsidR="006436C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</w:t>
            </w:r>
            <w:r w:rsidR="00750B6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3</w:t>
            </w:r>
          </w:p>
        </w:tc>
        <w:tc>
          <w:tcPr>
            <w:tcW w:w="3512" w:type="dxa"/>
            <w:gridSpan w:val="2"/>
            <w:vAlign w:val="center"/>
          </w:tcPr>
          <w:p w14:paraId="0F80E3C1" w14:textId="78B77546" w:rsidR="002E58B9" w:rsidRPr="008C7F7C" w:rsidRDefault="00C07F92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658</w:t>
            </w:r>
          </w:p>
        </w:tc>
      </w:tr>
      <w:tr w:rsidR="002E58B9" w:rsidRPr="008C7F7C" w14:paraId="504DB703" w14:textId="77777777" w:rsidTr="00026C29">
        <w:trPr>
          <w:trHeight w:val="113"/>
        </w:trPr>
        <w:tc>
          <w:tcPr>
            <w:tcW w:w="2660" w:type="dxa"/>
            <w:vAlign w:val="center"/>
          </w:tcPr>
          <w:p w14:paraId="5896E5AA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ariance partition coefficient</w:t>
            </w:r>
          </w:p>
        </w:tc>
        <w:tc>
          <w:tcPr>
            <w:tcW w:w="1559" w:type="dxa"/>
          </w:tcPr>
          <w:p w14:paraId="2FF58340" w14:textId="77777777" w:rsidR="002E58B9" w:rsidRPr="001162EE" w:rsidRDefault="002E58B9" w:rsidP="002E58B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1162EE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1857</w:t>
            </w:r>
          </w:p>
        </w:tc>
        <w:tc>
          <w:tcPr>
            <w:tcW w:w="3119" w:type="dxa"/>
            <w:gridSpan w:val="2"/>
            <w:vAlign w:val="center"/>
          </w:tcPr>
          <w:p w14:paraId="78B8F594" w14:textId="6D4F7D18" w:rsidR="002E58B9" w:rsidRPr="00B42340" w:rsidRDefault="00680A82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62</w:t>
            </w:r>
          </w:p>
        </w:tc>
        <w:tc>
          <w:tcPr>
            <w:tcW w:w="3512" w:type="dxa"/>
            <w:gridSpan w:val="2"/>
            <w:vAlign w:val="center"/>
          </w:tcPr>
          <w:p w14:paraId="6AB22BF8" w14:textId="01CC9974" w:rsidR="002E58B9" w:rsidRPr="009D26C6" w:rsidRDefault="00680A82" w:rsidP="002E58B9">
            <w:pPr>
              <w:jc w:val="center"/>
              <w:rPr>
                <w:rFonts w:asciiTheme="minorHAnsi" w:eastAsia="Times New Roman" w:hAnsiTheme="minorHAnsi"/>
                <w:color w:val="00B0F0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1240</w:t>
            </w:r>
          </w:p>
        </w:tc>
      </w:tr>
      <w:tr w:rsidR="002E58B9" w:rsidRPr="008C7F7C" w14:paraId="71635B31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5072D9D6" w14:textId="77777777" w:rsidR="002E58B9" w:rsidRPr="008C7F7C" w:rsidRDefault="002E58B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edian odds ratio</w:t>
            </w:r>
          </w:p>
        </w:tc>
        <w:tc>
          <w:tcPr>
            <w:tcW w:w="1559" w:type="dxa"/>
          </w:tcPr>
          <w:p w14:paraId="611BC839" w14:textId="77777777" w:rsidR="002E58B9" w:rsidRPr="001162EE" w:rsidRDefault="002E58B9" w:rsidP="002E58B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1162EE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2.29</w:t>
            </w:r>
          </w:p>
        </w:tc>
        <w:tc>
          <w:tcPr>
            <w:tcW w:w="3119" w:type="dxa"/>
            <w:gridSpan w:val="2"/>
            <w:vAlign w:val="center"/>
          </w:tcPr>
          <w:p w14:paraId="01DD189D" w14:textId="7A54FBA2" w:rsidR="002E58B9" w:rsidRPr="00B42340" w:rsidRDefault="00680A82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29</w:t>
            </w:r>
          </w:p>
        </w:tc>
        <w:tc>
          <w:tcPr>
            <w:tcW w:w="3512" w:type="dxa"/>
            <w:gridSpan w:val="2"/>
            <w:vAlign w:val="center"/>
          </w:tcPr>
          <w:p w14:paraId="1A05F3B6" w14:textId="7FB9CB64" w:rsidR="002E58B9" w:rsidRPr="009D26C6" w:rsidRDefault="00680A82" w:rsidP="002E58B9">
            <w:pPr>
              <w:jc w:val="center"/>
              <w:rPr>
                <w:rFonts w:asciiTheme="minorHAnsi" w:eastAsia="Times New Roman" w:hAnsiTheme="minorHAnsi"/>
                <w:color w:val="00B0F0"/>
                <w:sz w:val="16"/>
                <w:szCs w:val="16"/>
                <w:lang w:val="en-CA" w:eastAsia="en-US"/>
              </w:rPr>
            </w:pPr>
            <w:r w:rsidRPr="00680A82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1.92</w:t>
            </w:r>
          </w:p>
        </w:tc>
      </w:tr>
      <w:tr w:rsidR="00D30889" w:rsidRPr="008C7F7C" w14:paraId="6D089708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6442970A" w14:textId="3182318A" w:rsidR="00D30889" w:rsidRDefault="00D30889" w:rsidP="002E58B9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ter</w:t>
            </w:r>
            <w:r w:rsidR="007D12E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al odds ratio-80 for the groups</w:t>
            </w:r>
          </w:p>
        </w:tc>
        <w:tc>
          <w:tcPr>
            <w:tcW w:w="1559" w:type="dxa"/>
          </w:tcPr>
          <w:p w14:paraId="69A956DD" w14:textId="77777777" w:rsidR="00D30889" w:rsidRPr="001162EE" w:rsidRDefault="00D30889" w:rsidP="002E58B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20763C45" w14:textId="77777777" w:rsidR="00D30889" w:rsidRDefault="00D30889" w:rsidP="002E58B9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72F2F0B0" w14:textId="77777777" w:rsidR="00D30889" w:rsidRPr="00680A82" w:rsidRDefault="00D30889" w:rsidP="002E58B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</w:tr>
      <w:tr w:rsidR="007D12EC" w:rsidRPr="008C7F7C" w14:paraId="69C2461A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2AC8069E" w14:textId="78DE81DA" w:rsidR="007D12EC" w:rsidRDefault="007D12EC" w:rsidP="007D12E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 volume)</w:t>
            </w:r>
          </w:p>
        </w:tc>
        <w:tc>
          <w:tcPr>
            <w:tcW w:w="1559" w:type="dxa"/>
          </w:tcPr>
          <w:p w14:paraId="56B2B84F" w14:textId="77777777" w:rsidR="007D12EC" w:rsidRPr="001162EE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21559188" w14:textId="77777777" w:rsidR="007D12EC" w:rsidRDefault="007D12EC" w:rsidP="007D12E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6ABCD849" w14:textId="6181AC1B" w:rsidR="007D12EC" w:rsidRPr="00680A82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61 – 7.23</w:t>
            </w:r>
          </w:p>
        </w:tc>
      </w:tr>
      <w:tr w:rsidR="007D12EC" w:rsidRPr="008C7F7C" w14:paraId="57F7BD87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64633E99" w14:textId="504A2F6D" w:rsidR="007D12EC" w:rsidRDefault="007D12EC" w:rsidP="007D12E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1559" w:type="dxa"/>
          </w:tcPr>
          <w:p w14:paraId="4E6558CF" w14:textId="77777777" w:rsidR="007D12EC" w:rsidRPr="001162EE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210CE640" w14:textId="77777777" w:rsidR="007D12EC" w:rsidRDefault="007D12EC" w:rsidP="007D12E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06E9F20E" w14:textId="23D9BEE1" w:rsidR="007D12EC" w:rsidRPr="00680A82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Reference</w:t>
            </w:r>
          </w:p>
        </w:tc>
      </w:tr>
      <w:tr w:rsidR="007D12EC" w:rsidRPr="008C7F7C" w14:paraId="0FC04B92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57EDC481" w14:textId="490A47D5" w:rsidR="007D12EC" w:rsidRDefault="007D12EC" w:rsidP="007D12E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1559" w:type="dxa"/>
          </w:tcPr>
          <w:p w14:paraId="57986985" w14:textId="77777777" w:rsidR="007D12EC" w:rsidRPr="001162EE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0D14F94C" w14:textId="77777777" w:rsidR="007D12EC" w:rsidRDefault="007D12EC" w:rsidP="007D12E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78AC9440" w14:textId="1D2CFB39" w:rsidR="007D12EC" w:rsidRPr="00680A82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39 – 4.70</w:t>
            </w:r>
          </w:p>
        </w:tc>
      </w:tr>
      <w:tr w:rsidR="007D12EC" w:rsidRPr="008C7F7C" w14:paraId="40501DFF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237B13B1" w14:textId="2A728B0D" w:rsidR="007D12EC" w:rsidRDefault="007D12EC" w:rsidP="007D12E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1559" w:type="dxa"/>
          </w:tcPr>
          <w:p w14:paraId="43AF2918" w14:textId="77777777" w:rsidR="007D12EC" w:rsidRPr="001162EE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31C8559C" w14:textId="77777777" w:rsidR="007D12EC" w:rsidRDefault="007D12EC" w:rsidP="007D12E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6D891DFB" w14:textId="5B22546E" w:rsidR="007D12EC" w:rsidRPr="00680A82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44 – 5.19</w:t>
            </w:r>
          </w:p>
        </w:tc>
      </w:tr>
      <w:tr w:rsidR="007D12EC" w:rsidRPr="008C7F7C" w14:paraId="371E4513" w14:textId="77777777" w:rsidTr="00026C29">
        <w:trPr>
          <w:trHeight w:val="164"/>
        </w:trPr>
        <w:tc>
          <w:tcPr>
            <w:tcW w:w="2660" w:type="dxa"/>
            <w:vAlign w:val="center"/>
          </w:tcPr>
          <w:p w14:paraId="1A98A847" w14:textId="074D2EF1" w:rsidR="007D12EC" w:rsidRDefault="007D12EC" w:rsidP="007D12E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 volume)</w:t>
            </w:r>
          </w:p>
        </w:tc>
        <w:tc>
          <w:tcPr>
            <w:tcW w:w="1559" w:type="dxa"/>
          </w:tcPr>
          <w:p w14:paraId="6D7C5B4C" w14:textId="77777777" w:rsidR="007D12EC" w:rsidRPr="001162EE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56C75297" w14:textId="77777777" w:rsidR="007D12EC" w:rsidRDefault="007D12EC" w:rsidP="007D12E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37B85EEC" w14:textId="4009E7F6" w:rsidR="007D12EC" w:rsidRPr="00680A82" w:rsidRDefault="007D12EC" w:rsidP="007D12E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38 – 4.53</w:t>
            </w:r>
          </w:p>
        </w:tc>
      </w:tr>
    </w:tbl>
    <w:p w14:paraId="0BAE61FD" w14:textId="42FDB468" w:rsidR="00236AC3" w:rsidRDefault="00236AC3" w:rsidP="00236AC3">
      <w:pPr>
        <w:rPr>
          <w:rFonts w:asciiTheme="minorHAnsi" w:eastAsia="Times New Roman" w:hAnsiTheme="minorHAnsi"/>
          <w:sz w:val="16"/>
          <w:szCs w:val="16"/>
          <w:lang w:val="en-CA" w:eastAsia="en-US"/>
        </w:rPr>
      </w:pPr>
      <w:r w:rsidRPr="008C7F7C">
        <w:rPr>
          <w:rFonts w:asciiTheme="minorHAnsi" w:eastAsia="Times New Roman" w:hAnsiTheme="minorHAnsi"/>
          <w:sz w:val="16"/>
          <w:szCs w:val="16"/>
          <w:lang w:val="en-CA" w:eastAsia="en-US"/>
        </w:rPr>
        <w:t>VPC: variance partition coefficient = Intra-class Correlation Coefficient, MOR: median odds ratio</w:t>
      </w:r>
      <w:r w:rsidR="00DF5A95">
        <w:rPr>
          <w:rFonts w:asciiTheme="minorHAnsi" w:eastAsia="Times New Roman" w:hAnsiTheme="minorHAnsi"/>
          <w:sz w:val="16"/>
          <w:szCs w:val="16"/>
          <w:lang w:val="en-CA" w:eastAsia="en-US"/>
        </w:rPr>
        <w:t>; ICU: intensive care unit</w:t>
      </w:r>
    </w:p>
    <w:p w14:paraId="3BF1CBB3" w14:textId="77777777" w:rsidR="00236AC3" w:rsidRDefault="00236AC3" w:rsidP="00236AC3">
      <w:pPr>
        <w:spacing w:line="480" w:lineRule="auto"/>
        <w:rPr>
          <w:rFonts w:asciiTheme="minorHAnsi" w:eastAsia="Times New Roman" w:hAnsiTheme="minorHAnsi"/>
          <w:color w:val="000000" w:themeColor="text1"/>
          <w:sz w:val="20"/>
          <w:szCs w:val="20"/>
          <w:lang w:val="en-CA" w:eastAsia="en-US"/>
        </w:rPr>
      </w:pPr>
    </w:p>
    <w:sectPr w:rsidR="00236AC3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1393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4C0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4CC4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B7781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C24344D-179E-854B-90CF-8DB52A259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9</cp:revision>
  <cp:lastPrinted>2017-09-13T18:50:00Z</cp:lastPrinted>
  <dcterms:created xsi:type="dcterms:W3CDTF">2018-09-15T19:28:00Z</dcterms:created>
  <dcterms:modified xsi:type="dcterms:W3CDTF">2019-07-01T13:14:00Z</dcterms:modified>
</cp:coreProperties>
</file>